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EF6E8" w14:textId="0FDB149B" w:rsidR="001F4134" w:rsidRPr="00881A16" w:rsidRDefault="00BD5B71" w:rsidP="001F413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1 </w:t>
      </w:r>
      <w:r w:rsidR="001F4134" w:rsidRPr="00881A16">
        <w:rPr>
          <w:rFonts w:asciiTheme="majorBidi" w:hAnsiTheme="majorBidi" w:cstheme="majorBidi"/>
          <w:b/>
          <w:bCs/>
          <w:sz w:val="32"/>
          <w:szCs w:val="32"/>
        </w:rPr>
        <w:t>Appendix</w:t>
      </w:r>
    </w:p>
    <w:p w14:paraId="4962E4D1" w14:textId="77777777" w:rsidR="001F4134" w:rsidRPr="00881A16" w:rsidRDefault="001F4134" w:rsidP="001F4134">
      <w:pPr>
        <w:jc w:val="center"/>
        <w:rPr>
          <w:rFonts w:asciiTheme="majorBidi" w:hAnsiTheme="majorBidi" w:cstheme="majorBidi"/>
          <w:b/>
          <w:bCs/>
          <w:sz w:val="27"/>
          <w:szCs w:val="27"/>
        </w:rPr>
      </w:pPr>
      <w:r w:rsidRPr="00881A16">
        <w:rPr>
          <w:rFonts w:asciiTheme="majorBidi" w:hAnsiTheme="majorBidi" w:cstheme="majorBidi"/>
          <w:b/>
          <w:bCs/>
          <w:sz w:val="32"/>
          <w:szCs w:val="32"/>
        </w:rPr>
        <w:t>The Abbreviated Science</w:t>
      </w:r>
      <w:r w:rsidRPr="00881A16">
        <w:rPr>
          <w:rFonts w:asciiTheme="majorBidi" w:hAnsiTheme="majorBidi" w:cstheme="majorBidi"/>
          <w:b/>
          <w:bCs/>
          <w:sz w:val="27"/>
          <w:szCs w:val="27"/>
        </w:rPr>
        <w:t xml:space="preserve"> Anxiety Scale</w:t>
      </w:r>
    </w:p>
    <w:p w14:paraId="71F10B27" w14:textId="77777777" w:rsidR="001F4134" w:rsidRPr="00881A16" w:rsidRDefault="001F4134" w:rsidP="001F413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881A16">
        <w:rPr>
          <w:rFonts w:asciiTheme="majorBidi" w:hAnsiTheme="majorBidi" w:cstheme="majorBidi"/>
          <w:sz w:val="24"/>
          <w:szCs w:val="24"/>
        </w:rPr>
        <w:t>Imagine yourself in the situations described below. Evaluate each situation in terms of how much fear you feel during the specified activities, putting a tick in the column that corresponds to your level of fear: please rate your feelings on a scale from one (no bad or negative feelings) to five (the worst feelings: the most fear, worry, or nervousness).</w:t>
      </w:r>
    </w:p>
    <w:p w14:paraId="4745C038" w14:textId="77777777" w:rsidR="001F4134" w:rsidRPr="00881A16" w:rsidRDefault="001F4134" w:rsidP="001F413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81A16">
        <w:rPr>
          <w:rFonts w:asciiTheme="majorBidi" w:hAnsiTheme="majorBidi" w:cstheme="majorBidi"/>
          <w:sz w:val="24"/>
          <w:szCs w:val="24"/>
        </w:rPr>
        <w:t>1 = No bad feelings; 2 = Somewhat bad; 3 = Moderate fearful, tense or nervous; 4 = Bad feelings; 5 = Very bad feelings.</w:t>
      </w:r>
    </w:p>
    <w:p w14:paraId="59EBF14B" w14:textId="77777777" w:rsidR="001F4134" w:rsidRPr="00881A16" w:rsidRDefault="001F4134" w:rsidP="001F4134">
      <w:pPr>
        <w:rPr>
          <w:b/>
          <w:bCs/>
          <w:sz w:val="14"/>
          <w:szCs w:val="14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60"/>
        <w:gridCol w:w="444"/>
        <w:gridCol w:w="529"/>
        <w:gridCol w:w="529"/>
        <w:gridCol w:w="529"/>
        <w:gridCol w:w="525"/>
      </w:tblGrid>
      <w:tr w:rsidR="001F4134" w:rsidRPr="00881A16" w14:paraId="2BFAC388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4B8FD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9AD96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507A4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089A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D6AE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D025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F4134" w:rsidRPr="00881A16" w14:paraId="35313BA6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F2B4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Having to complete a worksheet in science by yoursel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BA03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B7AB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8E5E7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8D09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5BFF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65B46380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A2C5E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Thinking about a science test the day before you take i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DC8E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F539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6A0B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1F5C5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753D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4976B1A0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A0422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Watching the teacher work out a science experiment on the</w:t>
            </w:r>
            <w:r w:rsidRPr="00881A1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881A16">
              <w:rPr>
                <w:rFonts w:asciiTheme="majorBidi" w:hAnsiTheme="majorBidi" w:cstheme="majorBidi"/>
                <w:sz w:val="24"/>
                <w:szCs w:val="24"/>
              </w:rPr>
              <w:t>boar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D7601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BC2F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3D47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9D58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F68F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1081D6D4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339E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Taking a science tes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3533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C896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DAE9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143B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F160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3C0C67F6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4C85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Being given science homework with lots of difficult</w:t>
            </w:r>
            <w:r w:rsidRPr="00881A1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881A16">
              <w:rPr>
                <w:rFonts w:asciiTheme="majorBidi" w:hAnsiTheme="majorBidi" w:cstheme="majorBidi"/>
                <w:sz w:val="24"/>
                <w:szCs w:val="24"/>
              </w:rPr>
              <w:t>questions that you have to hand in the next da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6B6D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CF7A9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D7AD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FD40E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C625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28A16965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1F36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Listening to the teacher talk for a long time in scienc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3221A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FDDD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AC687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E834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17D1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7CFCFBE8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1192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Listening to another child in your class explain a science probl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EBA1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2DF3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6812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40A3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70F4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16303BAF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E720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Finding out that you are going to have a surprise science</w:t>
            </w:r>
            <w:r w:rsidRPr="00881A1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881A16">
              <w:rPr>
                <w:rFonts w:asciiTheme="majorBidi" w:hAnsiTheme="majorBidi" w:cstheme="majorBidi"/>
                <w:sz w:val="24"/>
                <w:szCs w:val="24"/>
              </w:rPr>
              <w:t>quiz when you start your science less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6335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C504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FF58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CB74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FDFA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134" w:rsidRPr="00881A16" w14:paraId="5DD74C31" w14:textId="77777777" w:rsidTr="002C12B8">
        <w:tc>
          <w:tcPr>
            <w:tcW w:w="6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E7693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1A16">
              <w:rPr>
                <w:rFonts w:asciiTheme="majorBidi" w:hAnsiTheme="majorBidi" w:cstheme="majorBidi"/>
                <w:sz w:val="24"/>
                <w:szCs w:val="24"/>
              </w:rPr>
              <w:t>Starting a new topic in scienc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C29D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D960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17A2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80F0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3DEC" w14:textId="77777777" w:rsidR="001F4134" w:rsidRPr="00881A16" w:rsidRDefault="001F4134" w:rsidP="002C12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792DC41" w14:textId="77777777" w:rsidR="001F4134" w:rsidRPr="00881A16" w:rsidRDefault="001F4134" w:rsidP="001F4134"/>
    <w:p w14:paraId="4818650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134"/>
    <w:rsid w:val="001F4134"/>
    <w:rsid w:val="004E5EB2"/>
    <w:rsid w:val="005F546B"/>
    <w:rsid w:val="006D46F5"/>
    <w:rsid w:val="00BD5B7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7757"/>
  <w15:chartTrackingRefBased/>
  <w15:docId w15:val="{1B83ED1F-6191-4F0E-89E1-1CFBF6D88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1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2-04T13:58:00Z</dcterms:created>
  <dcterms:modified xsi:type="dcterms:W3CDTF">2021-02-07T17:25:00Z</dcterms:modified>
</cp:coreProperties>
</file>